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564"/>
        <w:gridCol w:w="735"/>
        <w:gridCol w:w="731"/>
        <w:gridCol w:w="735"/>
        <w:gridCol w:w="731"/>
        <w:gridCol w:w="735"/>
        <w:gridCol w:w="731"/>
        <w:gridCol w:w="735"/>
        <w:gridCol w:w="731"/>
        <w:gridCol w:w="735"/>
        <w:gridCol w:w="731"/>
        <w:gridCol w:w="735"/>
        <w:gridCol w:w="731"/>
      </w:tblGrid>
      <w:tr w:rsidR="00116E34" w:rsidRPr="007E7FA0" w:rsidTr="004702B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7E7FA0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7E7FA0" w:rsidRDefault="00116E34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E7FA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7E7FA0" w:rsidRDefault="00116E34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E7FA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unitinib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7E7FA0" w:rsidRDefault="00116E34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E7FA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7E7FA0" w:rsidRDefault="00116E34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E7FA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7E7FA0" w:rsidRDefault="00116E34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E7FA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azopanib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7E7FA0" w:rsidRDefault="00116E34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verage</w:t>
            </w:r>
          </w:p>
        </w:tc>
      </w:tr>
      <w:tr w:rsidR="00116E34" w:rsidRPr="009E63CD" w:rsidTr="004702B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7E7FA0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7FA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ut-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Specificity</w:t>
            </w:r>
          </w:p>
        </w:tc>
      </w:tr>
      <w:tr w:rsidR="00116E34" w:rsidRPr="009E63CD" w:rsidTr="004702B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7E7FA0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7FA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</w:t>
            </w: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116E34" w:rsidRPr="009E63CD" w:rsidTr="004702B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7E7FA0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7FA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F53CF4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53CF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</w:t>
            </w: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F53CF4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53CF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33</w:t>
            </w:r>
          </w:p>
        </w:tc>
      </w:tr>
      <w:tr w:rsidR="00116E34" w:rsidRPr="009E63CD" w:rsidTr="004702B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7E7FA0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E7FA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9E63CD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E63CD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F53CF4" w:rsidRDefault="00116E34" w:rsidP="004702B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53CF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15</w:t>
            </w:r>
          </w:p>
        </w:tc>
      </w:tr>
    </w:tbl>
    <w:p w:rsidR="00116E34" w:rsidRPr="00B575C1" w:rsidRDefault="00116E34" w:rsidP="00116E34">
      <w:pPr>
        <w:jc w:val="both"/>
        <w:rPr>
          <w:sz w:val="20"/>
        </w:rPr>
      </w:pPr>
      <w:r w:rsidRPr="00B575C1">
        <w:rPr>
          <w:sz w:val="20"/>
        </w:rPr>
        <w:t>S</w:t>
      </w:r>
      <w:r>
        <w:rPr>
          <w:sz w:val="20"/>
        </w:rPr>
        <w:t>upplementary</w:t>
      </w:r>
      <w:r w:rsidRPr="00B575C1">
        <w:rPr>
          <w:sz w:val="20"/>
        </w:rPr>
        <w:t xml:space="preserve"> Table </w:t>
      </w:r>
      <w:r>
        <w:rPr>
          <w:sz w:val="20"/>
        </w:rPr>
        <w:t>2</w:t>
      </w:r>
      <w:r w:rsidRPr="00B575C1">
        <w:rPr>
          <w:sz w:val="20"/>
        </w:rPr>
        <w:t>:</w:t>
      </w:r>
      <w:r>
        <w:rPr>
          <w:sz w:val="20"/>
        </w:rPr>
        <w:t xml:space="preserve"> </w:t>
      </w:r>
      <w:r>
        <w:rPr>
          <w:sz w:val="20"/>
        </w:rPr>
        <w:t xml:space="preserve">Performance using positive signature alone: </w:t>
      </w:r>
      <w:bookmarkStart w:id="0" w:name="_GoBack"/>
      <w:bookmarkEnd w:id="0"/>
      <w:r>
        <w:rPr>
          <w:sz w:val="20"/>
        </w:rPr>
        <w:t>T</w:t>
      </w:r>
      <w:r w:rsidRPr="00B575C1">
        <w:rPr>
          <w:sz w:val="20"/>
        </w:rPr>
        <w:t>he positive structural signature alone is not sufficient in the case of kinase inhibitors to distinguish targets from non-targets</w:t>
      </w:r>
      <w:r>
        <w:rPr>
          <w:sz w:val="20"/>
        </w:rPr>
        <w:t xml:space="preserve"> as using different cut-offs the sensitivity or specificity becomes unacceptable. Values less than 60% are highlighted.</w:t>
      </w:r>
    </w:p>
    <w:p w:rsidR="00B2744D" w:rsidRDefault="00116E34"/>
    <w:sectPr w:rsidR="00B27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E34"/>
    <w:rsid w:val="00116E34"/>
    <w:rsid w:val="002F01B4"/>
    <w:rsid w:val="005D102F"/>
    <w:rsid w:val="00EB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9B9982-46B9-4B2D-9989-145C4D686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E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hammad</cp:lastModifiedBy>
  <cp:revision>1</cp:revision>
  <dcterms:created xsi:type="dcterms:W3CDTF">2019-04-25T05:39:00Z</dcterms:created>
  <dcterms:modified xsi:type="dcterms:W3CDTF">2019-04-25T05:41:00Z</dcterms:modified>
</cp:coreProperties>
</file>